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C5E77" w14:textId="66D5D571" w:rsidR="00857635" w:rsidRPr="0067269D" w:rsidRDefault="00857635" w:rsidP="00857635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Pr="0067269D">
        <w:rPr>
          <w:rFonts w:ascii="Times New Roman" w:hAnsi="Times New Roman" w:cs="Times New Roman"/>
          <w:b/>
          <w:bCs/>
        </w:rPr>
        <w:t>Tabl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6932E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67269D">
        <w:rPr>
          <w:rFonts w:ascii="Times New Roman" w:hAnsi="Times New Roman" w:cs="Times New Roman"/>
          <w:b/>
          <w:bCs/>
        </w:rPr>
        <w:t xml:space="preserve"> List of dynamic parameters in all included studies</w:t>
      </w:r>
      <w:r>
        <w:rPr>
          <w:rFonts w:ascii="Times New Roman" w:hAnsi="Times New Roman" w:cs="Times New Roman"/>
          <w:b/>
          <w:bCs/>
        </w:rPr>
        <w:t>.</w:t>
      </w:r>
    </w:p>
    <w:p w14:paraId="51B0E0FB" w14:textId="77777777" w:rsidR="00857635" w:rsidRPr="0067269D" w:rsidRDefault="00857635" w:rsidP="00857635">
      <w:pPr>
        <w:rPr>
          <w:rFonts w:ascii="Times New Roman" w:hAnsi="Times New Roman" w:cs="Times New Roman"/>
          <w:b/>
          <w:bCs/>
        </w:rPr>
      </w:pP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3870"/>
      </w:tblGrid>
      <w:tr w:rsidR="00857635" w:rsidRPr="0067269D" w14:paraId="17534532" w14:textId="77777777" w:rsidTr="00302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9B3F0A7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Dynamic parameters</w:t>
            </w:r>
          </w:p>
        </w:tc>
        <w:tc>
          <w:tcPr>
            <w:tcW w:w="3870" w:type="dxa"/>
          </w:tcPr>
          <w:p w14:paraId="5723E69F" w14:textId="77777777" w:rsidR="00857635" w:rsidRPr="005936C2" w:rsidRDefault="00857635" w:rsidP="0030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Formula</w:t>
            </w:r>
          </w:p>
        </w:tc>
      </w:tr>
      <w:tr w:rsidR="00857635" w:rsidRPr="0067269D" w14:paraId="5343187D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0924410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Systolic pressure variation</w:t>
            </w:r>
          </w:p>
          <w:p w14:paraId="3649FCCB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(%)</w:t>
            </w:r>
          </w:p>
        </w:tc>
        <w:tc>
          <w:tcPr>
            <w:tcW w:w="3870" w:type="dxa"/>
          </w:tcPr>
          <w:p w14:paraId="4F73CFA3" w14:textId="77777777" w:rsidR="00857635" w:rsidRPr="005936C2" w:rsidRDefault="00AE6D5B" w:rsidP="0030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SBPmax-SBP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SBPmean</m:t>
                    </m:r>
                  </m:den>
                </m:f>
              </m:oMath>
            </m:oMathPara>
          </w:p>
          <w:p w14:paraId="28F17C87" w14:textId="77777777" w:rsidR="00857635" w:rsidRPr="005936C2" w:rsidRDefault="00857635" w:rsidP="003024FF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857635" w:rsidRPr="0067269D" w14:paraId="2C6ECD2B" w14:textId="77777777" w:rsidTr="0030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00F5E42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PP variation</w:t>
            </w:r>
          </w:p>
          <w:p w14:paraId="789FE490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(%)</w:t>
            </w:r>
          </w:p>
          <w:p w14:paraId="2910594E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0" w:type="dxa"/>
          </w:tcPr>
          <w:p w14:paraId="733EDBE0" w14:textId="77777777" w:rsidR="00857635" w:rsidRPr="005936C2" w:rsidRDefault="00AE6D5B" w:rsidP="0030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PPmax-PP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PPmean</m:t>
                    </m:r>
                  </m:den>
                </m:f>
              </m:oMath>
            </m:oMathPara>
          </w:p>
          <w:p w14:paraId="4D8618B6" w14:textId="77777777" w:rsidR="00857635" w:rsidRPr="005936C2" w:rsidRDefault="00857635" w:rsidP="0030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857635" w:rsidRPr="0067269D" w14:paraId="2A922C5F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1C1B64D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SV variation</w:t>
            </w:r>
          </w:p>
          <w:p w14:paraId="6F7B6CFB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(%)</w:t>
            </w:r>
          </w:p>
          <w:p w14:paraId="6D10BE2F" w14:textId="77777777" w:rsidR="00857635" w:rsidRPr="005936C2" w:rsidRDefault="00857635" w:rsidP="003024F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870" w:type="dxa"/>
          </w:tcPr>
          <w:p w14:paraId="365D0B95" w14:textId="77777777" w:rsidR="00857635" w:rsidRPr="005936C2" w:rsidRDefault="00AE6D5B" w:rsidP="0030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SVmax-SV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SVmean</m:t>
                    </m:r>
                  </m:den>
                </m:f>
              </m:oMath>
            </m:oMathPara>
          </w:p>
        </w:tc>
      </w:tr>
      <w:tr w:rsidR="00857635" w:rsidRPr="0067269D" w14:paraId="65139F6B" w14:textId="77777777" w:rsidTr="0030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vAlign w:val="center"/>
          </w:tcPr>
          <w:p w14:paraId="44BCF8CD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Plethysmographic variability index</w:t>
            </w:r>
          </w:p>
          <w:p w14:paraId="20A1A478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(%)</w:t>
            </w:r>
          </w:p>
          <w:p w14:paraId="742F5AD2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0" w:type="dxa"/>
          </w:tcPr>
          <w:p w14:paraId="57BC1237" w14:textId="77777777" w:rsidR="00857635" w:rsidRPr="005936C2" w:rsidRDefault="00AE6D5B" w:rsidP="0030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PImax-PI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PImax</m:t>
                    </m:r>
                  </m:den>
                </m:f>
              </m:oMath>
            </m:oMathPara>
          </w:p>
        </w:tc>
      </w:tr>
      <w:tr w:rsidR="00857635" w:rsidRPr="0067269D" w14:paraId="1D529F7D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vAlign w:val="center"/>
          </w:tcPr>
          <w:p w14:paraId="3CD7CB1A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Plethysmographic amplitude variation</w:t>
            </w:r>
          </w:p>
          <w:p w14:paraId="3D976842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(%)</w:t>
            </w:r>
          </w:p>
          <w:p w14:paraId="74876E36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0" w:type="dxa"/>
          </w:tcPr>
          <w:p w14:paraId="0A9BFD57" w14:textId="77777777" w:rsidR="00857635" w:rsidRPr="005936C2" w:rsidRDefault="00AE6D5B" w:rsidP="0030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AMPmax-AMP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AMPmean</m:t>
                    </m:r>
                  </m:den>
                </m:f>
              </m:oMath>
            </m:oMathPara>
          </w:p>
        </w:tc>
      </w:tr>
      <w:tr w:rsidR="00857635" w:rsidRPr="0067269D" w14:paraId="4F76505F" w14:textId="77777777" w:rsidTr="0030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vAlign w:val="center"/>
          </w:tcPr>
          <w:p w14:paraId="05BD50AF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Respiratory variation in aortic peak velocity (%)</w:t>
            </w:r>
          </w:p>
          <w:p w14:paraId="4ACD0DFC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0" w:type="dxa"/>
          </w:tcPr>
          <w:p w14:paraId="379E502B" w14:textId="77777777" w:rsidR="00857635" w:rsidRPr="005936C2" w:rsidRDefault="00AE6D5B" w:rsidP="0030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VPeakmax-VPeak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VPeakmean</m:t>
                    </m:r>
                  </m:den>
                </m:f>
              </m:oMath>
            </m:oMathPara>
          </w:p>
        </w:tc>
      </w:tr>
      <w:tr w:rsidR="00857635" w:rsidRPr="0067269D" w14:paraId="1E2E9B19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vAlign w:val="center"/>
          </w:tcPr>
          <w:p w14:paraId="08F622AF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VTI</w:t>
            </w:r>
          </w:p>
          <w:p w14:paraId="659D42B4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(ΔVTI%)</w:t>
            </w:r>
          </w:p>
          <w:p w14:paraId="5D14D6E5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0" w:type="dxa"/>
          </w:tcPr>
          <w:p w14:paraId="0384F16D" w14:textId="77777777" w:rsidR="00857635" w:rsidRPr="005936C2" w:rsidRDefault="00AE6D5B" w:rsidP="0030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VTImax-VTI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VTImean</m:t>
                    </m:r>
                  </m:den>
                </m:f>
              </m:oMath>
            </m:oMathPara>
          </w:p>
        </w:tc>
      </w:tr>
      <w:tr w:rsidR="00857635" w:rsidRPr="0067269D" w14:paraId="4B605B53" w14:textId="77777777" w:rsidTr="0030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vAlign w:val="center"/>
          </w:tcPr>
          <w:p w14:paraId="7D00BFE8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>IVC-DI</w:t>
            </w:r>
          </w:p>
          <w:p w14:paraId="20CF1F78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</w:p>
          <w:p w14:paraId="44F6FF8E" w14:textId="77777777" w:rsidR="00857635" w:rsidRPr="005936C2" w:rsidRDefault="00857635" w:rsidP="00302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0" w:type="dxa"/>
          </w:tcPr>
          <w:p w14:paraId="52B6D6EE" w14:textId="77777777" w:rsidR="00857635" w:rsidRPr="005936C2" w:rsidRDefault="00AE6D5B" w:rsidP="0030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IVCDmax-IVCDmin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IVCDmin</m:t>
                    </m:r>
                  </m:den>
                </m:f>
              </m:oMath>
            </m:oMathPara>
          </w:p>
        </w:tc>
      </w:tr>
      <w:tr w:rsidR="00857635" w:rsidRPr="00011A0E" w14:paraId="6DAC9BCF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gridSpan w:val="2"/>
            <w:vAlign w:val="center"/>
          </w:tcPr>
          <w:p w14:paraId="4A9C6A73" w14:textId="77777777" w:rsidR="00857635" w:rsidRPr="005936C2" w:rsidRDefault="00857635" w:rsidP="003024FF">
            <w:pPr>
              <w:rPr>
                <w:rFonts w:ascii="Times New Roman" w:hAnsi="Times New Roman"/>
                <w:sz w:val="20"/>
              </w:rPr>
            </w:pPr>
            <w:r w:rsidRPr="005936C2">
              <w:rPr>
                <w:rFonts w:ascii="Times New Roman" w:hAnsi="Times New Roman"/>
                <w:sz w:val="20"/>
              </w:rPr>
              <w:t xml:space="preserve">Calibrated abdominal compression </w:t>
            </w:r>
            <w:r>
              <w:rPr>
                <w:rFonts w:ascii="Times New Roman" w:hAnsi="Times New Roman"/>
                <w:sz w:val="20"/>
              </w:rPr>
              <w:t>was</w:t>
            </w:r>
            <w:r w:rsidRPr="005936C2">
              <w:rPr>
                <w:rFonts w:ascii="Times New Roman" w:hAnsi="Times New Roman"/>
                <w:sz w:val="20"/>
              </w:rPr>
              <w:t xml:space="preserve"> 30 mmHg for 15 s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</w:tr>
      <w:tr w:rsidR="00857635" w:rsidRPr="0067269D" w14:paraId="329067F5" w14:textId="77777777" w:rsidTr="0030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gridSpan w:val="2"/>
            <w:vAlign w:val="center"/>
          </w:tcPr>
          <w:p w14:paraId="11E252D5" w14:textId="77777777" w:rsidR="00857635" w:rsidRPr="005936C2" w:rsidRDefault="00857635" w:rsidP="003024F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 m</w:t>
            </w:r>
            <w:r w:rsidRPr="005936C2">
              <w:rPr>
                <w:rFonts w:ascii="Times New Roman" w:hAnsi="Times New Roman"/>
                <w:sz w:val="20"/>
              </w:rPr>
              <w:t xml:space="preserve">ini-fluid bolus </w:t>
            </w:r>
            <w:r>
              <w:rPr>
                <w:rFonts w:ascii="Times New Roman" w:hAnsi="Times New Roman"/>
                <w:sz w:val="20"/>
              </w:rPr>
              <w:t>was</w:t>
            </w:r>
            <w:r w:rsidRPr="005936C2">
              <w:rPr>
                <w:rFonts w:ascii="Times New Roman" w:hAnsi="Times New Roman"/>
                <w:sz w:val="20"/>
              </w:rPr>
              <w:t xml:space="preserve"> 3 ml/kg in 2 mi</w:t>
            </w:r>
            <w:r>
              <w:rPr>
                <w:rFonts w:ascii="Times New Roman" w:hAnsi="Times New Roman"/>
                <w:sz w:val="20"/>
              </w:rPr>
              <w:t>n.</w:t>
            </w:r>
          </w:p>
        </w:tc>
      </w:tr>
      <w:tr w:rsidR="00857635" w:rsidRPr="0067269D" w14:paraId="7DB89922" w14:textId="77777777" w:rsidTr="0030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gridSpan w:val="2"/>
            <w:vAlign w:val="center"/>
          </w:tcPr>
          <w:p w14:paraId="68F0ECC8" w14:textId="77777777" w:rsidR="00857635" w:rsidRPr="005936C2" w:rsidRDefault="00857635" w:rsidP="003024F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e p</w:t>
            </w:r>
            <w:r w:rsidRPr="005936C2">
              <w:rPr>
                <w:rFonts w:ascii="Times New Roman" w:hAnsi="Times New Roman"/>
                <w:sz w:val="20"/>
              </w:rPr>
              <w:t xml:space="preserve">assive leg raising test </w:t>
            </w:r>
            <w:r>
              <w:rPr>
                <w:rFonts w:ascii="Times New Roman" w:hAnsi="Times New Roman"/>
                <w:sz w:val="20"/>
              </w:rPr>
              <w:t xml:space="preserve">was </w:t>
            </w:r>
            <w:r w:rsidRPr="005936C2">
              <w:rPr>
                <w:rFonts w:ascii="Times New Roman" w:hAnsi="Times New Roman"/>
                <w:sz w:val="20"/>
              </w:rPr>
              <w:t>at 45</w:t>
            </w:r>
            <w:r w:rsidRPr="005936C2">
              <w:rPr>
                <w:rFonts w:ascii="Times New Roman" w:hAnsi="Times New Roman"/>
                <w:sz w:val="20"/>
                <w:vertAlign w:val="superscript"/>
              </w:rPr>
              <w:t>o</w:t>
            </w:r>
            <w:r w:rsidRPr="005936C2">
              <w:rPr>
                <w:rFonts w:ascii="Times New Roman" w:hAnsi="Times New Roman"/>
                <w:sz w:val="20"/>
              </w:rPr>
              <w:t xml:space="preserve"> for 2 min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</w:tr>
    </w:tbl>
    <w:p w14:paraId="2DD79D72" w14:textId="3BEE446C" w:rsidR="00857635" w:rsidRPr="0067269D" w:rsidRDefault="00857635" w:rsidP="00857635">
      <w:pPr>
        <w:rPr>
          <w:rFonts w:ascii="Times New Roman" w:hAnsi="Times New Roman" w:cs="Times New Roman"/>
          <w:sz w:val="20"/>
          <w:szCs w:val="24"/>
        </w:rPr>
      </w:pPr>
      <w:r w:rsidRPr="0067269D">
        <w:rPr>
          <w:rFonts w:ascii="Times New Roman" w:hAnsi="Times New Roman" w:cs="Times New Roman"/>
          <w:sz w:val="20"/>
          <w:szCs w:val="24"/>
        </w:rPr>
        <w:t xml:space="preserve">Abbreviations: AMP, amplitude of a </w:t>
      </w:r>
      <w:proofErr w:type="spellStart"/>
      <w:r w:rsidRPr="0067269D">
        <w:rPr>
          <w:rFonts w:ascii="Times New Roman" w:hAnsi="Times New Roman" w:cs="Times New Roman"/>
          <w:sz w:val="20"/>
          <w:szCs w:val="24"/>
        </w:rPr>
        <w:t>photoplethysmogram</w:t>
      </w:r>
      <w:proofErr w:type="spellEnd"/>
      <w:r w:rsidRPr="0067269D">
        <w:rPr>
          <w:rFonts w:ascii="Times New Roman" w:hAnsi="Times New Roman" w:cs="Times New Roman"/>
          <w:sz w:val="20"/>
          <w:szCs w:val="24"/>
        </w:rPr>
        <w:t xml:space="preserve">; IVC-DI, inferior vena cava-distensibility index; IVCD, inferior vena cava diameter; max, maximum; min, minimum; PI, perfusion index; PP, pulse pressure; SBP, systolic blood pressure; SV, stroke volume; </w:t>
      </w:r>
      <w:proofErr w:type="spellStart"/>
      <w:r w:rsidRPr="0067269D">
        <w:rPr>
          <w:rFonts w:ascii="Times New Roman" w:hAnsi="Times New Roman" w:cs="Times New Roman"/>
          <w:sz w:val="20"/>
          <w:szCs w:val="24"/>
        </w:rPr>
        <w:t>VPeak</w:t>
      </w:r>
      <w:proofErr w:type="spellEnd"/>
      <w:r w:rsidRPr="0067269D">
        <w:rPr>
          <w:rFonts w:ascii="Times New Roman" w:hAnsi="Times New Roman" w:cs="Times New Roman"/>
          <w:sz w:val="20"/>
          <w:szCs w:val="24"/>
        </w:rPr>
        <w:t>, aortic blood flow peak velocity</w:t>
      </w:r>
      <w:r w:rsidR="00F30F0D">
        <w:rPr>
          <w:rFonts w:ascii="Times New Roman" w:hAnsi="Times New Roman" w:cs="Times New Roman"/>
          <w:sz w:val="20"/>
          <w:szCs w:val="24"/>
        </w:rPr>
        <w:t xml:space="preserve">; VTI, </w:t>
      </w:r>
      <w:r w:rsidR="00F30F0D" w:rsidRPr="00F30F0D">
        <w:rPr>
          <w:rFonts w:ascii="Times New Roman" w:hAnsi="Times New Roman" w:cs="Times New Roman"/>
          <w:sz w:val="20"/>
          <w:szCs w:val="24"/>
        </w:rPr>
        <w:t>velocity time integral</w:t>
      </w:r>
      <w:r w:rsidR="00861C56">
        <w:rPr>
          <w:rFonts w:ascii="Times New Roman" w:hAnsi="Times New Roman" w:cs="Times New Roman"/>
          <w:sz w:val="20"/>
          <w:szCs w:val="24"/>
        </w:rPr>
        <w:t>.</w:t>
      </w:r>
    </w:p>
    <w:p w14:paraId="43BFEE10" w14:textId="77777777" w:rsidR="000F6C9E" w:rsidRDefault="000F6C9E"/>
    <w:sectPr w:rsidR="000F6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35"/>
    <w:rsid w:val="000F6C9E"/>
    <w:rsid w:val="006932E7"/>
    <w:rsid w:val="00857635"/>
    <w:rsid w:val="00861C56"/>
    <w:rsid w:val="00AA1B2C"/>
    <w:rsid w:val="00D9648C"/>
    <w:rsid w:val="00F3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C93C9"/>
  <w15:chartTrackingRefBased/>
  <w15:docId w15:val="{2DC2CA55-708B-47BD-BA35-48A0E796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635"/>
    <w:pPr>
      <w:spacing w:after="0" w:line="240" w:lineRule="auto"/>
    </w:pPr>
    <w:rPr>
      <w:rFonts w:eastAsiaTheme="minorEastAsia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635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857635"/>
    <w:pPr>
      <w:spacing w:after="0" w:line="240" w:lineRule="auto"/>
    </w:pPr>
    <w:rPr>
      <w:rFonts w:eastAsiaTheme="minorEastAsia"/>
      <w:sz w:val="24"/>
      <w:szCs w:val="3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Patcha Yenjabog</cp:lastModifiedBy>
  <cp:revision>2</cp:revision>
  <dcterms:created xsi:type="dcterms:W3CDTF">2022-10-08T03:17:00Z</dcterms:created>
  <dcterms:modified xsi:type="dcterms:W3CDTF">2022-10-08T03:17:00Z</dcterms:modified>
</cp:coreProperties>
</file>